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8A2466">
      <w:pPr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</w:rPr>
        <w:t xml:space="preserve">Hierarchical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eastAsia" w:ascii="Times New Roman" w:hAnsi="Times New Roman" w:cs="Times New Roman"/>
        </w:rPr>
        <w:t>nalysi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4"/>
        <w:tblW w:w="884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2283"/>
        <w:gridCol w:w="1825"/>
        <w:gridCol w:w="1792"/>
        <w:gridCol w:w="1539"/>
      </w:tblGrid>
      <w:tr w14:paraId="2BC1AD7A">
        <w:trPr>
          <w:trHeight w:val="297" w:hRule="atLeast"/>
          <w:tblHeader/>
          <w:jc w:val="center"/>
        </w:trPr>
        <w:tc>
          <w:tcPr>
            <w:tcW w:w="140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62F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eastAsia="zh-CN"/>
              </w:rPr>
              <w:t>Stratification</w:t>
            </w:r>
          </w:p>
        </w:tc>
        <w:tc>
          <w:tcPr>
            <w:tcW w:w="2283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4B9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182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3AB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NC group</w:t>
            </w:r>
          </w:p>
        </w:tc>
        <w:tc>
          <w:tcPr>
            <w:tcW w:w="179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955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D group</w:t>
            </w:r>
          </w:p>
        </w:tc>
        <w:tc>
          <w:tcPr>
            <w:tcW w:w="153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428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value</w:t>
            </w:r>
          </w:p>
        </w:tc>
      </w:tr>
      <w:tr w14:paraId="37BDBA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14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B0E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eastAsia="zh-CN"/>
              </w:rPr>
              <w:t>Total</w:t>
            </w:r>
            <w:r>
              <w:rPr>
                <w:rFonts w:hint="eastAsia"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(n=210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3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DTI-ALPS index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4D3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1.25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DA5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1.18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28C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  <w:t>&lt; 0.00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14:paraId="3EE309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40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47D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796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eft DTI-ALPS index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B1D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1.25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0.1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169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1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± 0.1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C60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  <w:t>&lt; 0.00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14:paraId="654196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40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EAC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6C0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ight DTI-ALPS index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7E8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012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± 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36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14:paraId="6A7711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40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29E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15E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F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olate,  ng/m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57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2.2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(7.73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4.4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E1C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.2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(6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2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350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0.02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14:paraId="6162B3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40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4C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AA2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V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 xml:space="preserve">itamin 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pg/m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345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599.97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206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009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531.96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181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F4E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14:paraId="2E1C65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4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408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27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Homocysteine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μmol/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F23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6.6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4.20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.94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7ED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7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4.43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-21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063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26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14:paraId="6319A5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4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D3E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eastAsia="zh-CN"/>
              </w:rPr>
              <w:t>Female</w:t>
            </w:r>
            <w:r>
              <w:rPr>
                <w:rFonts w:hint="eastAsia"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(n=125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907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DTI-ALPS index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75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031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E35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  <w:t>0.00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14:paraId="52D223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3CC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B04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eft DTI-ALPS index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AC4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3C6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3F3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  <w:t>&lt; 0.00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14:paraId="2856B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50E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6C2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ight DTI-ALPS index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5C8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D3A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3F2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14:paraId="0A3A41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84D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97C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F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olate,  ng/m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379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2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3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80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0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3.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67D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14:paraId="642721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0C5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FAC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V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 xml:space="preserve">itamin 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pg/m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5B6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653.79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198.4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25B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73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185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AB9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14:paraId="537DBE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A4D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11B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Homocysteine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μmol/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0B5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5.4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2.84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.43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9B7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6.0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3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B1E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12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14:paraId="39CE4A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06D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eastAsia="zh-CN"/>
              </w:rPr>
              <w:t>Male</w:t>
            </w:r>
            <w:r>
              <w:rPr>
                <w:rFonts w:hint="eastAsia"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(n=85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7D1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DTI-ALPS index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C62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1.17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F86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1.11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C63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13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14:paraId="70BFBB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CB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9F2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eft DTI-ALPS index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C6E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F66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8F5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10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14:paraId="086698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815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FA0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ight DTI-ALPS index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C79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.1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0BB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A2D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51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14:paraId="770B7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7AE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D29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F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olate,  ng/m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547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8.3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5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1D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9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6.70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.1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BFE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71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14:paraId="620614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4FC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305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V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 xml:space="preserve">itamin 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pg/m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FB7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12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193.5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DDF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479.07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162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127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37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14:paraId="7EF9FA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8B5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59D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Homocysteine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μmol/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C24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8.1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5.90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2.2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4AF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7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5.26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2.6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675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58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14:paraId="5E9DA3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918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eastAsia="zh-CN"/>
              </w:rPr>
              <w:t>Late-life</w:t>
            </w:r>
            <w:r>
              <w:rPr>
                <w:rFonts w:hint="eastAsia"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(n=123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409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DTI-ALPS index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EB4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70F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F39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2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14:paraId="6631A7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1E5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B61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eft DTI-ALPS index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3FE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1.20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75A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1.15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F2D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18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14:paraId="7F2F79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14F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DE0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ight DTI-ALPS index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548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E84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302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3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14:paraId="4AAEB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14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29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F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olate,  ng/m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87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12.77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(6.56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6.34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9D7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9.03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(6.55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1.8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9E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4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14:paraId="08A374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AE9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FA4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V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 xml:space="preserve">itamin 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pg/m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8F8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605.51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203.1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14B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533.00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177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982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2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14:paraId="7F3888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4DD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5DA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Homocysteine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μmol/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AD5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6.4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3.69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D4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7.3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4.59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2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E80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45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14:paraId="362B01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430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eastAsia="zh-CN"/>
              </w:rPr>
              <w:t>Mild-life</w:t>
            </w:r>
            <w:r>
              <w:rPr>
                <w:rFonts w:hint="eastAsia" w:ascii="Times New Roman" w:hAnsi="Times New Roman" w:eastAsia="Arial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(n=87)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874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DTI-ALPS index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B23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1.29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BCA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1.23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35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05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14:paraId="43DA29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DE8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B6A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Left DTI-ALPS index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2D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563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8D6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48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14:paraId="29F212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D20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437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Right DTI-ALPS index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E67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5B5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0.1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C6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09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14:paraId="07CAB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687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2A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F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olate,  ng/m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4F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1.8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9.07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.20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16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0.3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8.00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.8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DB6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42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14:paraId="178423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AF9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347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V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 xml:space="preserve">itamin 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pg/m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C01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10.34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213.9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7AF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530.17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±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188.3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5A4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2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14:paraId="782889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0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F0A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1FF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Homocysteine</w:t>
            </w:r>
            <w:r>
              <w:rPr>
                <w:rFonts w:ascii="Times New Roman" w:hAnsi="Times New Roman" w:eastAsia="Arial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μmol/L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1A1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6.6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4.20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.94)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842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6.1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4.23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.70)</w:t>
            </w:r>
          </w:p>
        </w:tc>
        <w:tc>
          <w:tcPr>
            <w:tcW w:w="15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E33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55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</w:tbl>
    <w:p w14:paraId="3B79BB39">
      <w:pPr>
        <w:rPr>
          <w:rFonts w:hint="default" w:ascii="Times New Roman" w:hAnsi="Times New Roman" w:cs="Times New Roman" w:eastAsiaTheme="minorEastAsia"/>
          <w:lang w:val="en-US" w:eastAsia="zh-CN" w:bidi="ar"/>
        </w:rPr>
      </w:pPr>
      <w:r>
        <w:rPr>
          <w:rFonts w:ascii="Times New Roman" w:hAnsi="Times New Roman" w:cs="Times New Roman"/>
          <w:lang w:bidi="ar"/>
        </w:rPr>
        <w:t xml:space="preserve">Notes: </w:t>
      </w:r>
      <w:r>
        <w:rPr>
          <w:rFonts w:hint="eastAsia" w:ascii="Times New Roman" w:hAnsi="Times New Roman" w:cs="Times New Roman"/>
          <w:lang w:bidi="ar"/>
        </w:rPr>
        <w:t>NC</w:t>
      </w:r>
      <w:r>
        <w:rPr>
          <w:rFonts w:hint="eastAsia" w:ascii="Times New Roman" w:hAnsi="Times New Roman" w:cs="Times New Roman"/>
          <w:lang w:val="en-US" w:eastAsia="zh-CN" w:bidi="ar"/>
        </w:rPr>
        <w:t xml:space="preserve"> group</w:t>
      </w:r>
      <w:r>
        <w:rPr>
          <w:rFonts w:hint="eastAsia" w:ascii="Times New Roman" w:hAnsi="Times New Roman" w:cs="Times New Roman"/>
          <w:lang w:bidi="ar"/>
        </w:rPr>
        <w:t>, normal control</w:t>
      </w:r>
      <w:r>
        <w:rPr>
          <w:rFonts w:hint="eastAsia" w:ascii="Times New Roman" w:hAnsi="Times New Roman" w:cs="Times New Roman"/>
          <w:lang w:val="en-US" w:eastAsia="zh-CN" w:bidi="ar"/>
        </w:rPr>
        <w:t xml:space="preserve"> group</w:t>
      </w:r>
      <w:r>
        <w:rPr>
          <w:rFonts w:hint="eastAsia" w:ascii="Times New Roman" w:hAnsi="Times New Roman" w:cs="Times New Roman"/>
          <w:lang w:bidi="ar"/>
        </w:rPr>
        <w:t>;</w:t>
      </w:r>
      <w:r>
        <w:rPr>
          <w:rFonts w:hint="eastAsia" w:ascii="Times New Roman" w:hAnsi="Times New Roman" w:cs="Times New Roman"/>
          <w:lang w:val="en-US" w:eastAsia="zh-CN" w:bidi="ar"/>
        </w:rPr>
        <w:t xml:space="preserve"> AD group, combined AD-D and AD-MCI patients; </w:t>
      </w:r>
      <w:r>
        <w:rPr>
          <w:rFonts w:ascii="Times New Roman" w:hAnsi="Times New Roman" w:cs="Times New Roman"/>
          <w:lang w:bidi="ar"/>
        </w:rPr>
        <w:t>Late-life, ≥60 years</w:t>
      </w:r>
      <w:r>
        <w:rPr>
          <w:rFonts w:ascii="Times New Roman" w:hAnsi="Times New Roman" w:cs="Times New Roman"/>
          <w:lang w:eastAsia="zh-CN" w:bidi="ar"/>
        </w:rPr>
        <w:t>;</w:t>
      </w:r>
      <w:r>
        <w:rPr>
          <w:rFonts w:ascii="Times New Roman" w:hAnsi="Times New Roman" w:cs="Times New Roman"/>
          <w:lang w:bidi="ar"/>
        </w:rPr>
        <w:t xml:space="preserve"> Mid-life, &lt;60 years</w:t>
      </w:r>
      <w:r>
        <w:rPr>
          <w:rFonts w:hint="eastAsia" w:ascii="Times New Roman" w:hAnsi="Times New Roman" w:cs="Times New Roman"/>
          <w:lang w:val="en-US" w:eastAsia="zh-CN" w:bidi="ar"/>
        </w:rPr>
        <w:t xml:space="preserve">; </w:t>
      </w:r>
      <w:r>
        <w:rPr>
          <w:rFonts w:ascii="Times New Roman" w:hAnsi="Times New Roman" w:cs="Times New Roman"/>
          <w:kern w:val="0"/>
          <w:sz w:val="24"/>
          <w:lang w:bidi="ar"/>
        </w:rPr>
        <w:t>DTI-ALPS, diffusion tensor image analysis along the perivascular space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  <w:t>.</w:t>
      </w:r>
    </w:p>
    <w:p w14:paraId="1F99FB06">
      <w:pPr>
        <w:rPr>
          <w:rFonts w:ascii="Times New Roman" w:hAnsi="Times New Roman" w:cs="Times New Roman"/>
          <w:lang w:bidi="ar"/>
        </w:rPr>
      </w:pPr>
      <w:r>
        <w:rPr>
          <w:rFonts w:ascii="Times New Roman" w:hAnsi="Times New Roman" w:cs="Times New Roman"/>
          <w:vertAlign w:val="superscript"/>
          <w:lang w:bidi="ar"/>
        </w:rPr>
        <w:t xml:space="preserve">a </w:t>
      </w:r>
      <w:r>
        <w:rPr>
          <w:rFonts w:ascii="Times New Roman" w:hAnsi="Times New Roman" w:cs="Times New Roman"/>
          <w:lang w:bidi="ar"/>
        </w:rPr>
        <w:t>p-value for comparison between the NC and low-cognition groups using independent-samples t-test.</w:t>
      </w:r>
    </w:p>
    <w:p w14:paraId="31FA8D73">
      <w:pPr>
        <w:rPr>
          <w:rFonts w:ascii="Times New Roman" w:hAnsi="Times New Roman" w:cs="Times New Roman"/>
          <w:lang w:bidi="ar"/>
        </w:rPr>
      </w:pPr>
      <w:r>
        <w:rPr>
          <w:rFonts w:ascii="Times New Roman" w:hAnsi="Times New Roman" w:cs="Times New Roman"/>
          <w:vertAlign w:val="superscript"/>
          <w:lang w:bidi="ar"/>
        </w:rPr>
        <w:t xml:space="preserve">b </w:t>
      </w:r>
      <w:r>
        <w:rPr>
          <w:rFonts w:ascii="Times New Roman" w:hAnsi="Times New Roman" w:cs="Times New Roman"/>
          <w:lang w:bidi="ar"/>
        </w:rPr>
        <w:t>p-value for comparison between the NC and low-cognition groups using Mann–Whitney U tes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YxsjAyNDQysTQ0NjNR0lEKTi0uzszPAykwrAUA2heU0SwAAAA="/>
    <w:docVar w:name="commondata" w:val="eyJoZGlkIjoiM2Q3ZmYyNjk3Y2NlY2U5M2MyMDljNjU3YWJhNjQ0MDgifQ=="/>
  </w:docVars>
  <w:rsids>
    <w:rsidRoot w:val="691F1E40"/>
    <w:rsid w:val="00774AC3"/>
    <w:rsid w:val="007969C8"/>
    <w:rsid w:val="00801946"/>
    <w:rsid w:val="00812171"/>
    <w:rsid w:val="009E5506"/>
    <w:rsid w:val="00AF1ED5"/>
    <w:rsid w:val="03455A62"/>
    <w:rsid w:val="036863B9"/>
    <w:rsid w:val="03BA4E66"/>
    <w:rsid w:val="04D01E3C"/>
    <w:rsid w:val="05F0348F"/>
    <w:rsid w:val="06B3065F"/>
    <w:rsid w:val="08AB6F60"/>
    <w:rsid w:val="09E07B46"/>
    <w:rsid w:val="0A503612"/>
    <w:rsid w:val="0C0C7088"/>
    <w:rsid w:val="0F130BC3"/>
    <w:rsid w:val="0F4570EA"/>
    <w:rsid w:val="11EB3686"/>
    <w:rsid w:val="13B1228C"/>
    <w:rsid w:val="17AC1326"/>
    <w:rsid w:val="210013E7"/>
    <w:rsid w:val="246A0581"/>
    <w:rsid w:val="24D80578"/>
    <w:rsid w:val="2BE512DE"/>
    <w:rsid w:val="2C7D2D4E"/>
    <w:rsid w:val="2D8B7C7C"/>
    <w:rsid w:val="2E8F008B"/>
    <w:rsid w:val="31115A2A"/>
    <w:rsid w:val="32AA6A3F"/>
    <w:rsid w:val="38583D0E"/>
    <w:rsid w:val="3E8054A9"/>
    <w:rsid w:val="4077259B"/>
    <w:rsid w:val="53AF5C52"/>
    <w:rsid w:val="567D5FDA"/>
    <w:rsid w:val="5ABC2783"/>
    <w:rsid w:val="5AEC4DEF"/>
    <w:rsid w:val="5DF257CE"/>
    <w:rsid w:val="5E3722C7"/>
    <w:rsid w:val="5FED2422"/>
    <w:rsid w:val="63B0159A"/>
    <w:rsid w:val="65647D80"/>
    <w:rsid w:val="66C75831"/>
    <w:rsid w:val="691F1E40"/>
    <w:rsid w:val="6AFD131F"/>
    <w:rsid w:val="6C1E696C"/>
    <w:rsid w:val="730A0DC6"/>
    <w:rsid w:val="768041AF"/>
    <w:rsid w:val="76A67A7B"/>
    <w:rsid w:val="7DE1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qFormat/>
    <w:uiPriority w:val="99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character" w:customStyle="1" w:styleId="6">
    <w:name w:val="页脚 字符"/>
    <w:basedOn w:val="5"/>
    <w:link w:val="2"/>
    <w:qFormat/>
    <w:uiPriority w:val="99"/>
    <w:rPr>
      <w:rFonts w:asciiTheme="minorHAnsi" w:hAnsiTheme="minorHAnsi" w:eastAsiaTheme="minorEastAsia" w:cstheme="minorBidi"/>
      <w:sz w:val="18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5</Words>
  <Characters>1875</Characters>
  <Lines>8</Lines>
  <Paragraphs>2</Paragraphs>
  <TotalTime>3</TotalTime>
  <ScaleCrop>false</ScaleCrop>
  <LinksUpToDate>false</LinksUpToDate>
  <CharactersWithSpaces>211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09:15:00Z</dcterms:created>
  <dc:creator>莉</dc:creator>
  <cp:lastModifiedBy>莉</cp:lastModifiedBy>
  <dcterms:modified xsi:type="dcterms:W3CDTF">2026-02-25T15:18:2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AAFCA6FA3CD47A1B363D10CC65D4AC0</vt:lpwstr>
  </property>
  <property fmtid="{D5CDD505-2E9C-101B-9397-08002B2CF9AE}" pid="4" name="KSOTemplateDocerSaveRecord">
    <vt:lpwstr>eyJoZGlkIjoiM2Q3ZmYyNjk3Y2NlY2U5M2MyMDljNjU3YWJhNjQ0MDgiLCJ1c2VySWQiOiI0ODcyNzUyNDIifQ==</vt:lpwstr>
  </property>
</Properties>
</file>